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65785</wp:posOffset>
                </wp:positionH>
                <wp:positionV relativeFrom="paragraph">
                  <wp:posOffset>617220</wp:posOffset>
                </wp:positionV>
                <wp:extent cx="9829800" cy="55549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29800" cy="5555160"/>
                          <a:chOff x="0" y="0"/>
                          <a:chExt cx="9829800" cy="55551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9829800" cy="5555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60" w:after="0"/>
                                <w:ind w:right="-133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Clusters Activated by Some Taxonomic Categories</w:t>
                                <w:t>Location Comparison</w:t>
                                <w:t>Factors Similar to GLM Clusters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between GLM cluster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GLM cluster locations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and Factor centroids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Factor locations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Cluster centroid (MNI)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Factor centroid (MNI)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Category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x</w:t>
                                <w:t>y</w:t>
                                <w:t>z</w:t>
                                <w:t>t(peak)</w:t>
                                <w:t>no. of voxels</w:t>
                                <w:t>radius (mm)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distanc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60" w:after="0"/>
                                <w:ind w:right="144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(mm)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     Factor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x</w:t>
                                <w:t>y</w:t>
                                <w:t>z</w:t>
                                <w:t>radius (mm)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 </w:t>
                                <w:t> 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i/>
                                  <w:i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Buildings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Precuneus</w:t>
                                <w:t>-11</w:t>
                                <w:t>-58</w:t>
                                <w:t>9</w:t>
                                <w:t>6.8</w:t>
                                <w:t>399</w:t>
                                <w:t xml:space="preserve">     8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  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i/>
                                  <w:i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shelter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Precuneus</w:t>
                                <w:t>-12</w:t>
                                <w:t>-60</w:t>
                                <w:t>16</w:t>
                                <w:t xml:space="preserve">     8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PPA</w:t>
                                <w:t>-27</w:t>
                                <w:t>-42</w:t>
                                <w:t>-17</w:t>
                                <w:t>7.8</w:t>
                                <w:t>338</w:t>
                                <w:t xml:space="preserve">     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  5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i/>
                                  <w:i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PPA</w:t>
                                <w:t>-32</w:t>
                                <w:t>-42</w:t>
                                <w:t>-18</w:t>
                                <w:t xml:space="preserve">     6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R Precuneus</w:t>
                                <w:t>13</w:t>
                                <w:t>-54</w:t>
                                <w:t>8</w:t>
                                <w:t>7.1</w:t>
                                <w:t>275</w:t>
                                <w:t xml:space="preserve">     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  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i/>
                                  <w:i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R Precuneus</w:t>
                                <w:t>16</w:t>
                                <w:t>-54</w:t>
                                <w:t>14</w:t>
                                <w:t xml:space="preserve">     8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R PPA</w:t>
                                <w:t>29</w:t>
                                <w:t>-34</w:t>
                                <w:t>-23</w:t>
                                <w:t>5.8</w:t>
                                <w:t>232</w:t>
                                <w:t xml:space="preserve">     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  6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i/>
                                  <w:i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R PPA</w:t>
                                <w:t>26</w:t>
                                <w:t>-38</w:t>
                                <w:t>-20</w:t>
                                <w:t xml:space="preserve">     4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Building parts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R Precuneus</w:t>
                                <w:t>19</w:t>
                                <w:t>-58</w:t>
                                <w:t>18</w:t>
                                <w:t>15.7</w:t>
                                <w:t>448</w:t>
                                <w:t xml:space="preserve">     8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  6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i/>
                                  <w:i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shelter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R Precuneus</w:t>
                                <w:t>16</w:t>
                                <w:t>-54</w:t>
                                <w:t>14</w:t>
                                <w:t xml:space="preserve">     8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PPA</w:t>
                                <w:t>-28</w:t>
                                <w:t>-42</w:t>
                                <w:t>-16</w:t>
                                <w:t>10.9</w:t>
                                <w:t>346</w:t>
                                <w:t xml:space="preserve">     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  5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i/>
                                  <w:i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PPA</w:t>
                                <w:t>-32</w:t>
                                <w:t>-42</w:t>
                                <w:t>-18</w:t>
                                <w:t xml:space="preserve">     6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R PPA</w:t>
                                <w:t>32</w:t>
                                <w:t>-39</w:t>
                                <w:t>-18</w:t>
                                <w:t>8.1</w:t>
                                <w:t>260</w:t>
                                <w:t xml:space="preserve">     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  6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i/>
                                  <w:i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R PPA</w:t>
                                <w:t>26</w:t>
                                <w:t>-38</w:t>
                                <w:t>-20</w:t>
                                <w:t xml:space="preserve">     4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Precuneus</w:t>
                                <w:t>-15</w:t>
                                <w:t>-62</w:t>
                                <w:t>13</w:t>
                                <w:t>7.0</w:t>
                                <w:t>231</w:t>
                                <w:t xml:space="preserve">     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  4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i/>
                                  <w:i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Precuneus</w:t>
                                <w:t>-12</w:t>
                                <w:t>-60</w:t>
                                <w:t>16</w:t>
                                <w:t xml:space="preserve">     8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R Middle Temp. Gyrus</w:t>
                                <w:t>54</w:t>
                                <w:t>-52</w:t>
                                <w:t>0</w:t>
                                <w:t>6.4</w:t>
                                <w:t>332</w:t>
                                <w:t xml:space="preserve">     8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no match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Occipital</w:t>
                                <w:t>-36</w:t>
                                <w:t>-84</w:t>
                                <w:t>31</w:t>
                                <w:t>10.5</w:t>
                                <w:t>224</w:t>
                                <w:t xml:space="preserve">     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R Supramarginal Gyrus</w:t>
                                <w:t>38</w:t>
                                <w:t>-36</w:t>
                                <w:t>46</w:t>
                                <w:t>6.7</w:t>
                                <w:t>161</w:t>
                                <w:t xml:space="preserve">     5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Furniture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PPA</w:t>
                                <w:t>-31</w:t>
                                <w:t>-43</w:t>
                                <w:t>-14</w:t>
                                <w:t>6.1</w:t>
                                <w:t>207</w:t>
                                <w:t xml:space="preserve">     8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  5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Cs/>
                                  <w:i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Cs/>
                                  <w:iCs/>
                                  <w:rFonts w:eastAsia="Times New Roman" w:cs="Arial" w:ascii="Arial Narrow" w:hAnsi="Arial Narrow"/>
                                  <w:color w:val="auto"/>
                                  <w:lang w:val="en-US" w:bidi="ar-SA"/>
                                </w:rPr>
                                <w:t>}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Cs/>
                                  <w:iCs/>
                                  <w:i/>
                                  <w:rFonts w:eastAsia="Times New Roman" w:cs="Arial" w:ascii="Arial" w:hAnsi="Arial"/>
                                  <w:color w:val="auto"/>
                                  <w:lang w:val="en-US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Cs/>
                                  <w:iCs/>
                                  <w:i/>
                                  <w:b/>
                                  <w:rFonts w:eastAsia="Times New Roman" w:cs="Arial" w:ascii="Arial" w:hAnsi="Arial"/>
                                  <w:color w:val="auto"/>
                                  <w:lang w:val="en-US" w:bidi="ar-SA"/>
                                </w:rPr>
                                <w:t>shelter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cs="Arial" w:ascii="Arial" w:hAnsi="Arial"/>
                                  <w:color w:val="auto"/>
                                  <w:lang w:val="en-US" w:bidi="ar-SA"/>
                                </w:rPr>
                                <w:t>L PPA</w:t>
                                <w:t>-32</w:t>
                                <w:t>-42</w:t>
                                <w:t>-18</w:t>
                                <w:t xml:space="preserve">     6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Occipital</w:t>
                                <w:t>-39</w:t>
                                <w:t>-81</w:t>
                                <w:t>29</w:t>
                                <w:t>7.3</w:t>
                                <w:t>327</w:t>
                                <w:t xml:space="preserve">     9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no match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Middle Cingulate</w:t>
                                <w:t>-5</w:t>
                                <w:t>-37</w:t>
                                <w:t>51</w:t>
                                <w:t>7.9</w:t>
                                <w:t>231</w:t>
                                <w:t xml:space="preserve">     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R Occipital</w:t>
                                <w:t>48</w:t>
                                <w:t>-74</w:t>
                                <w:t>26</w:t>
                                <w:t>6.4</w:t>
                                <w:t>170</w:t>
                                <w:t xml:space="preserve">     6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Tools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Supramarginal Gyrus</w:t>
                                <w:t>-55</w:t>
                                <w:t>-23</w:t>
                                <w:t>37</w:t>
                                <w:t>10.7</w:t>
                                <w:t>409</w:t>
                                <w:t xml:space="preserve">     9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  9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Cs/>
                                  <w:iCs/>
                                  <w:rFonts w:eastAsia="Times New Roman" w:cs="Arial" w:ascii="Arial Narrow" w:hAnsi="Arial Narrow"/>
                                  <w:color w:val="auto"/>
                                  <w:lang w:val="en-US" w:bidi="ar-SA"/>
                                </w:rPr>
                                <w:t xml:space="preserve">  } 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Cs/>
                                  <w:iCs/>
                                  <w:b/>
                                  <w:i/>
                                  <w:rFonts w:eastAsia="Times New Roman" w:cs="Arial" w:ascii="Arial" w:hAnsi="Arial"/>
                                  <w:color w:val="auto"/>
                                  <w:lang w:val="en-US" w:bidi="ar-SA"/>
                                </w:rPr>
                                <w:t>manipulation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cs="Arial" w:ascii="Arial" w:hAnsi="Arial"/>
                                  <w:color w:val="auto"/>
                                  <w:lang w:val="en-US" w:bidi="ar-SA"/>
                                </w:rPr>
                                <w:t>L Supramarginal Gyrus</w:t>
                                <w:t>-60</w:t>
                                <w:t>-30</w:t>
                                <w:t>34</w:t>
                                <w:t xml:space="preserve">   10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R Lingual/Fusiform Gyri</w:t>
                                <w:t>23</w:t>
                                <w:t>-73</w:t>
                                <w:t>-10</w:t>
                                <w:t>8.4</w:t>
                                <w:t>1039</w:t>
                                <w:t xml:space="preserve">   14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  8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Cs/>
                                  <w:iCs/>
                                  <w:rFonts w:eastAsia="Times New Roman" w:cs="Arial" w:ascii="Arial Narrow" w:hAnsi="Arial Narrow"/>
                                  <w:color w:val="auto"/>
                                  <w:lang w:val="en-US" w:bidi="ar-SA"/>
                                </w:rPr>
                                <w:t xml:space="preserve">  }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Cs/>
                                  <w:iCs/>
                                  <w:rFonts w:eastAsia="Times New Roman" w:cs="Arial" w:ascii="Arial" w:hAnsi="Arial"/>
                                  <w:color w:val="auto"/>
                                  <w:lang w:val="en-US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Cs/>
                                  <w:iCs/>
                                  <w:b/>
                                  <w:i/>
                                  <w:rFonts w:eastAsia="Times New Roman" w:cs="Arial" w:ascii="Arial" w:hAnsi="Arial"/>
                                  <w:color w:val="auto"/>
                                  <w:lang w:val="en-US" w:bidi="ar-SA"/>
                                </w:rPr>
                                <w:t>word length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cs="Arial" w:ascii="Arial" w:hAnsi="Arial"/>
                                  <w:color w:val="auto"/>
                                  <w:lang w:val="en-US" w:bidi="ar-SA"/>
                                </w:rPr>
                                <w:t>R Lingual/Fusiform Gyri</w:t>
                                <w:t>30</w:t>
                                <w:t>-76</w:t>
                                <w:t>-14</w:t>
                                <w:t xml:space="preserve">     6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Occipital</w:t>
                                <w:t>-30</w:t>
                                <w:t>-80</w:t>
                                <w:t>0</w:t>
                                <w:t>11.0</w:t>
                                <w:t>1764</w:t>
                                <w:t xml:space="preserve">   16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no match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R Occipital</w:t>
                                <w:t>31</w:t>
                                <w:t>-86</w:t>
                                <w:t>17</w:t>
                                <w:t>8.0</w:t>
                                <w:t>429</w:t>
                                <w:t xml:space="preserve">     9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L Insula</w:t>
                                <w:t>-42</w:t>
                                <w:t>-3</w:t>
                                <w:t>7</w:t>
                                <w:t>7.2</w:t>
                                <w:t>149</w:t>
                                <w:t xml:space="preserve">     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bCs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695920" y="1385640"/>
                            <a:ext cx="114480" cy="57168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8280 h 324000"/>
                              <a:gd name="textAreaBottom" fmla="*/ 315720 h 3240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920" y="2187720"/>
                            <a:ext cx="114480" cy="57168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8280 h 324000"/>
                              <a:gd name="textAreaBottom" fmla="*/ 315720 h 3240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920" y="2827080"/>
                            <a:ext cx="114480" cy="45720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6480 h 259200"/>
                              <a:gd name="textAreaBottom" fmla="*/ 252720 h 2592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920" y="3624120"/>
                            <a:ext cx="114480" cy="45720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6480 h 259200"/>
                              <a:gd name="textAreaBottom" fmla="*/ 252720 h 2592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86560" y="4616280"/>
                            <a:ext cx="114480" cy="45720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6480 h 259200"/>
                              <a:gd name="textAreaBottom" fmla="*/ 252720 h 2592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4.55pt;margin-top:48.6pt;width:774pt;height:437.4pt" coordorigin="-891,972" coordsize="15480,874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891;top:972;width:15479;height:87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60" w:after="0"/>
                          <w:ind w:right="-133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Clusters Activated by Some Taxonomic Categories</w:t>
                          <w:t>Location Comparison</w:t>
                          <w:t>Factors Similar to GLM Clusters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between GLM cluster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GLM cluster locations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and Factor centroids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Factor locations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Cluster centroid (MNI)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Factor centroid (MNI)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Category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x</w:t>
                          <w:t>y</w:t>
                          <w:t>z</w:t>
                          <w:t>t(peak)</w:t>
                          <w:t>no. of voxels</w:t>
                          <w:t>radius (mm)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distanc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60" w:after="0"/>
                          <w:ind w:right="144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(mm)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     Factor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x</w:t>
                          <w:t>y</w:t>
                          <w:t>z</w:t>
                          <w:t>radius (mm)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 </w:t>
                          <w:t> </w:t>
                        </w:r>
                        <w:r>
                          <w:rPr>
                            <w:kern w:val="2"/>
                            <w:sz w:val="20"/>
                            <w:szCs w:val="24"/>
                            <w:i/>
                            <w:i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Buildings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Precuneus</w:t>
                          <w:t>-11</w:t>
                          <w:t>-58</w:t>
                          <w:t>9</w:t>
                          <w:t>6.8</w:t>
                          <w:t>399</w:t>
                          <w:t xml:space="preserve">     8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  7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i/>
                            <w:i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shelter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Precuneus</w:t>
                          <w:t>-12</w:t>
                          <w:t>-60</w:t>
                          <w:t>16</w:t>
                          <w:t xml:space="preserve">     8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PPA</w:t>
                          <w:t>-27</w:t>
                          <w:t>-42</w:t>
                          <w:t>-17</w:t>
                          <w:t>7.8</w:t>
                          <w:t>338</w:t>
                          <w:t xml:space="preserve">     7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  5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i/>
                            <w:i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PPA</w:t>
                          <w:t>-32</w:t>
                          <w:t>-42</w:t>
                          <w:t>-18</w:t>
                          <w:t xml:space="preserve">     6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R Precuneus</w:t>
                          <w:t>13</w:t>
                          <w:t>-54</w:t>
                          <w:t>8</w:t>
                          <w:t>7.1</w:t>
                          <w:t>275</w:t>
                          <w:t xml:space="preserve">     7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  7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i/>
                            <w:i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R Precuneus</w:t>
                          <w:t>16</w:t>
                          <w:t>-54</w:t>
                          <w:t>14</w:t>
                          <w:t xml:space="preserve">     8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R PPA</w:t>
                          <w:t>29</w:t>
                          <w:t>-34</w:t>
                          <w:t>-23</w:t>
                          <w:t>5.8</w:t>
                          <w:t>232</w:t>
                          <w:t xml:space="preserve">     7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  6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i/>
                            <w:i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R PPA</w:t>
                          <w:t>26</w:t>
                          <w:t>-38</w:t>
                          <w:t>-20</w:t>
                          <w:t xml:space="preserve">     4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 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Building parts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R Precuneus</w:t>
                          <w:t>19</w:t>
                          <w:t>-58</w:t>
                          <w:t>18</w:t>
                          <w:t>15.7</w:t>
                          <w:t>448</w:t>
                          <w:t xml:space="preserve">     8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  6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i/>
                            <w:i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shelter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R Precuneus</w:t>
                          <w:t>16</w:t>
                          <w:t>-54</w:t>
                          <w:t>14</w:t>
                          <w:t xml:space="preserve">     8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PPA</w:t>
                          <w:t>-28</w:t>
                          <w:t>-42</w:t>
                          <w:t>-16</w:t>
                          <w:t>10.9</w:t>
                          <w:t>346</w:t>
                          <w:t xml:space="preserve">     7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  5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i/>
                            <w:i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PPA</w:t>
                          <w:t>-32</w:t>
                          <w:t>-42</w:t>
                          <w:t>-18</w:t>
                          <w:t xml:space="preserve">     6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R PPA</w:t>
                          <w:t>32</w:t>
                          <w:t>-39</w:t>
                          <w:t>-18</w:t>
                          <w:t>8.1</w:t>
                          <w:t>260</w:t>
                          <w:t xml:space="preserve">     7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  6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i/>
                            <w:i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R PPA</w:t>
                          <w:t>26</w:t>
                          <w:t>-38</w:t>
                          <w:t>-20</w:t>
                          <w:t xml:space="preserve">     4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Precuneus</w:t>
                          <w:t>-15</w:t>
                          <w:t>-62</w:t>
                          <w:t>13</w:t>
                          <w:t>7.0</w:t>
                          <w:t>231</w:t>
                          <w:t xml:space="preserve">     7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  4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i/>
                            <w:i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Precuneus</w:t>
                          <w:t>-12</w:t>
                          <w:t>-60</w:t>
                          <w:t>16</w:t>
                          <w:t xml:space="preserve">     8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R Middle Temp. Gyrus</w:t>
                          <w:t>54</w:t>
                          <w:t>-52</w:t>
                          <w:t>0</w:t>
                          <w:t>6.4</w:t>
                          <w:t>332</w:t>
                          <w:t xml:space="preserve">     8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no match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Occipital</w:t>
                          <w:t>-36</w:t>
                          <w:t>-84</w:t>
                          <w:t>31</w:t>
                          <w:t>10.5</w:t>
                          <w:t>224</w:t>
                          <w:t xml:space="preserve">     7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R Supramarginal Gyrus</w:t>
                          <w:t>38</w:t>
                          <w:t>-36</w:t>
                          <w:t>46</w:t>
                          <w:t>6.7</w:t>
                          <w:t>161</w:t>
                          <w:t xml:space="preserve">     5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 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Furniture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PPA</w:t>
                          <w:t>-31</w:t>
                          <w:t>-43</w:t>
                          <w:t>-14</w:t>
                          <w:t>6.1</w:t>
                          <w:t>207</w:t>
                          <w:t xml:space="preserve">     8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  5</w:t>
                        </w:r>
                        <w:r>
                          <w:rPr>
                            <w:kern w:val="2"/>
                            <w:sz w:val="20"/>
                            <w:szCs w:val="24"/>
                            <w:bCs/>
                            <w:i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0"/>
                            <w:szCs w:val="24"/>
                            <w:bCs/>
                            <w:iCs/>
                            <w:rFonts w:eastAsia="Times New Roman" w:cs="Arial" w:ascii="Arial Narrow" w:hAnsi="Arial Narrow"/>
                            <w:color w:val="auto"/>
                            <w:lang w:val="en-US" w:bidi="ar-SA"/>
                          </w:rPr>
                          <w:t>}</w:t>
                        </w:r>
                        <w:r>
                          <w:rPr>
                            <w:kern w:val="2"/>
                            <w:sz w:val="20"/>
                            <w:szCs w:val="24"/>
                            <w:bCs/>
                            <w:iCs/>
                            <w:i/>
                            <w:rFonts w:eastAsia="Times New Roman" w:cs="Arial" w:ascii="Arial" w:hAnsi="Arial"/>
                            <w:color w:val="auto"/>
                            <w:lang w:val="en-US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0"/>
                            <w:szCs w:val="24"/>
                            <w:bCs/>
                            <w:iCs/>
                            <w:i/>
                            <w:b/>
                            <w:rFonts w:eastAsia="Times New Roman" w:cs="Arial" w:ascii="Arial" w:hAnsi="Arial"/>
                            <w:color w:val="auto"/>
                            <w:lang w:val="en-US" w:bidi="ar-SA"/>
                          </w:rPr>
                          <w:t>shelter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cs="Arial" w:ascii="Arial" w:hAnsi="Arial"/>
                            <w:color w:val="auto"/>
                            <w:lang w:val="en-US" w:bidi="ar-SA"/>
                          </w:rPr>
                          <w:t>L PPA</w:t>
                          <w:t>-32</w:t>
                          <w:t>-42</w:t>
                          <w:t>-18</w:t>
                          <w:t xml:space="preserve">     6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Occipital</w:t>
                          <w:t>-39</w:t>
                          <w:t>-81</w:t>
                          <w:t>29</w:t>
                          <w:t>7.3</w:t>
                          <w:t>327</w:t>
                          <w:t xml:space="preserve">     9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no match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Middle Cingulate</w:t>
                          <w:t>-5</w:t>
                          <w:t>-37</w:t>
                          <w:t>51</w:t>
                          <w:t>7.9</w:t>
                          <w:t>231</w:t>
                          <w:t xml:space="preserve">     7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R Occipital</w:t>
                          <w:t>48</w:t>
                          <w:t>-74</w:t>
                          <w:t>26</w:t>
                          <w:t>6.4</w:t>
                          <w:t>170</w:t>
                          <w:t xml:space="preserve">     6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 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Tools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Supramarginal Gyrus</w:t>
                          <w:t>-55</w:t>
                          <w:t>-23</w:t>
                          <w:t>37</w:t>
                          <w:t>10.7</w:t>
                          <w:t>409</w:t>
                          <w:t xml:space="preserve">     9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  9</w:t>
                        </w:r>
                        <w:r>
                          <w:rPr>
                            <w:kern w:val="2"/>
                            <w:sz w:val="20"/>
                            <w:szCs w:val="24"/>
                            <w:bCs/>
                            <w:iCs/>
                            <w:rFonts w:eastAsia="Times New Roman" w:cs="Arial" w:ascii="Arial Narrow" w:hAnsi="Arial Narrow"/>
                            <w:color w:val="auto"/>
                            <w:lang w:val="en-US" w:bidi="ar-SA"/>
                          </w:rPr>
                          <w:t xml:space="preserve">  }  </w:t>
                        </w:r>
                        <w:r>
                          <w:rPr>
                            <w:kern w:val="2"/>
                            <w:sz w:val="20"/>
                            <w:szCs w:val="24"/>
                            <w:bCs/>
                            <w:iCs/>
                            <w:b/>
                            <w:i/>
                            <w:rFonts w:eastAsia="Times New Roman" w:cs="Arial" w:ascii="Arial" w:hAnsi="Arial"/>
                            <w:color w:val="auto"/>
                            <w:lang w:val="en-US" w:bidi="ar-SA"/>
                          </w:rPr>
                          <w:t>manipulation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cs="Arial" w:ascii="Arial" w:hAnsi="Arial"/>
                            <w:color w:val="auto"/>
                            <w:lang w:val="en-US" w:bidi="ar-SA"/>
                          </w:rPr>
                          <w:t>L Supramarginal Gyrus</w:t>
                          <w:t>-60</w:t>
                          <w:t>-30</w:t>
                          <w:t>34</w:t>
                          <w:t xml:space="preserve">   10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R Lingual/Fusiform Gyri</w:t>
                          <w:t>23</w:t>
                          <w:t>-73</w:t>
                          <w:t>-10</w:t>
                          <w:t>8.4</w:t>
                          <w:t>1039</w:t>
                          <w:t xml:space="preserve">   14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  8</w:t>
                        </w:r>
                        <w:r>
                          <w:rPr>
                            <w:kern w:val="2"/>
                            <w:sz w:val="20"/>
                            <w:szCs w:val="24"/>
                            <w:bCs/>
                            <w:iCs/>
                            <w:rFonts w:eastAsia="Times New Roman" w:cs="Arial" w:ascii="Arial Narrow" w:hAnsi="Arial Narrow"/>
                            <w:color w:val="auto"/>
                            <w:lang w:val="en-US" w:bidi="ar-SA"/>
                          </w:rPr>
                          <w:t xml:space="preserve">  }</w:t>
                        </w:r>
                        <w:r>
                          <w:rPr>
                            <w:kern w:val="2"/>
                            <w:sz w:val="20"/>
                            <w:szCs w:val="24"/>
                            <w:bCs/>
                            <w:iCs/>
                            <w:rFonts w:eastAsia="Times New Roman" w:cs="Arial" w:ascii="Arial" w:hAnsi="Arial"/>
                            <w:color w:val="auto"/>
                            <w:lang w:val="en-US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0"/>
                            <w:szCs w:val="24"/>
                            <w:bCs/>
                            <w:iCs/>
                            <w:b/>
                            <w:i/>
                            <w:rFonts w:eastAsia="Times New Roman" w:cs="Arial" w:ascii="Arial" w:hAnsi="Arial"/>
                            <w:color w:val="auto"/>
                            <w:lang w:val="en-US" w:bidi="ar-SA"/>
                          </w:rPr>
                          <w:t>word length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cs="Arial" w:ascii="Arial" w:hAnsi="Arial"/>
                            <w:color w:val="auto"/>
                            <w:lang w:val="en-US" w:bidi="ar-SA"/>
                          </w:rPr>
                          <w:t>R Lingual/Fusiform Gyri</w:t>
                          <w:t>30</w:t>
                          <w:t>-76</w:t>
                          <w:t>-14</w:t>
                          <w:t xml:space="preserve">     6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Occipital</w:t>
                          <w:t>-30</w:t>
                          <w:t>-80</w:t>
                          <w:t>0</w:t>
                          <w:t>11.0</w:t>
                          <w:t>1764</w:t>
                          <w:t xml:space="preserve">   16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 xml:space="preserve">     no match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R Occipital</w:t>
                          <w:t>31</w:t>
                          <w:t>-86</w:t>
                          <w:t>17</w:t>
                          <w:t>8.0</w:t>
                          <w:t>429</w:t>
                          <w:t xml:space="preserve">     9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L Insula</w:t>
                          <w:t>-42</w:t>
                          <w:t>-3</w:t>
                          <w:t>7</w:t>
                          <w:t>7.2</w:t>
                          <w:t>149</w:t>
                          <w:t xml:space="preserve">     7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bCs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stroked="t" o:allowincell="f" style="position:absolute;left:8079;top:3154;width:179;height:899;mso-wrap-style:none;v-text-anchor:middle" type="_x0000_t88">
                  <v:fill o:detectmouseclick="t" on="false"/>
                  <v:stroke color="black" weight="9360" joinstyle="miter" endcap="flat"/>
                  <w10:wrap type="square"/>
                </v:shape>
                <v:shape id="shape_0" stroked="t" o:allowincell="f" style="position:absolute;left:8079;top:4418;width:179;height:899;mso-wrap-style:none;v-text-anchor:middle" type="_x0000_t88">
                  <v:fill o:detectmouseclick="t" on="false"/>
                  <v:stroke color="black" weight="9360" joinstyle="miter" endcap="flat"/>
                  <w10:wrap type="square"/>
                </v:shape>
                <v:shape id="shape_0" stroked="t" o:allowincell="f" style="position:absolute;left:8079;top:5424;width:179;height:719;mso-wrap-style:none;v-text-anchor:middle" type="_x0000_t88">
                  <v:fill o:detectmouseclick="t" on="false"/>
                  <v:stroke color="black" weight="9360" joinstyle="miter" endcap="flat"/>
                  <w10:wrap type="square"/>
                </v:shape>
                <v:shape id="shape_0" stroked="t" o:allowincell="f" style="position:absolute;left:8079;top:6680;width:179;height:719;mso-wrap-style:none;v-text-anchor:middle" type="_x0000_t88">
                  <v:fill o:detectmouseclick="t" on="false"/>
                  <v:stroke color="black" weight="9360" joinstyle="miter" endcap="flat"/>
                  <w10:wrap type="square"/>
                </v:shape>
                <v:shape id="shape_0" stroked="t" o:allowincell="f" style="position:absolute;left:8064;top:8242;width:179;height:719;mso-wrap-style:none;v-text-anchor:middle" type="_x0000_t88">
                  <v:fill o:detectmouseclick="t" on="false"/>
                  <v:stroke color="black" weight="9360" joinstyle="miter" endcap="flat"/>
                  <w10:wrap type="square"/>
                </v:shape>
              </v:group>
            </w:pict>
          </mc:Fallback>
        </mc:AlternateContent>
      </w:r>
      <w:r>
        <w:rPr/>
        <w:t>Table S1. Comparison of the locations of activation in taxonomic-category-based GLM contrasts to the factor locations.</w:t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orient="landscape" w:w="15840" w:h="12240"/>
      <w:pgMar w:left="1152" w:right="1440" w:gutter="0" w:header="720" w:top="1152" w:footer="0" w:bottom="8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22:38:00Z</dcterms:created>
  <dc:creator>cherk</dc:creator>
  <dc:description/>
  <cp:keywords/>
  <dc:language>en-US</dc:language>
  <cp:lastModifiedBy>cherk</cp:lastModifiedBy>
  <cp:lastPrinted>2009-10-28T17:36:00Z</cp:lastPrinted>
  <dcterms:modified xsi:type="dcterms:W3CDTF">2009-12-11T20:04:00Z</dcterms:modified>
  <cp:revision>4</cp:revision>
  <dc:subject/>
  <dc:title>Comparing factor analysis outcomes with traditional GLM contrasts for taxonomic categories</dc:title>
</cp:coreProperties>
</file>